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B01BD8" w14:textId="3DAE570D" w:rsidR="008E3CBE" w:rsidRDefault="008E3CBE" w:rsidP="008E3CBE">
      <w:pPr>
        <w:autoSpaceDE w:val="0"/>
        <w:autoSpaceDN w:val="0"/>
        <w:adjustRightInd w:val="0"/>
        <w:spacing w:line="480" w:lineRule="auto"/>
        <w:rPr>
          <w:szCs w:val="24"/>
        </w:rPr>
      </w:pPr>
      <w:r>
        <w:rPr>
          <w:szCs w:val="24"/>
        </w:rPr>
        <w:t>Table S</w:t>
      </w:r>
      <w:r w:rsidR="007674EB">
        <w:rPr>
          <w:szCs w:val="24"/>
        </w:rPr>
        <w:t>1</w:t>
      </w:r>
      <w:bookmarkStart w:id="0" w:name="_GoBack"/>
      <w:bookmarkEnd w:id="0"/>
      <w:r>
        <w:rPr>
          <w:szCs w:val="24"/>
        </w:rPr>
        <w:t>. Statistical comparison of survival data according to both FLT3/ITD and SCT status in 755 pediatric AML</w:t>
      </w:r>
    </w:p>
    <w:tbl>
      <w:tblPr>
        <w:tblStyle w:val="a3"/>
        <w:tblW w:w="11610" w:type="dxa"/>
        <w:tblInd w:w="-10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60"/>
        <w:gridCol w:w="2250"/>
        <w:gridCol w:w="1170"/>
        <w:gridCol w:w="2250"/>
        <w:gridCol w:w="1080"/>
      </w:tblGrid>
      <w:tr w:rsidR="008E3CBE" w:rsidRPr="000D4CB2" w14:paraId="4B9FDB39" w14:textId="77777777" w:rsidTr="003F7A5E">
        <w:trPr>
          <w:trHeight w:val="448"/>
        </w:trPr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14:paraId="47292893" w14:textId="77777777" w:rsidR="008E3CBE" w:rsidRPr="000D4CB2" w:rsidRDefault="008E3CBE" w:rsidP="003F7A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4"/>
              </w:rPr>
            </w:pPr>
            <w:r w:rsidRPr="000D4CB2">
              <w:rPr>
                <w:szCs w:val="24"/>
              </w:rPr>
              <w:t>Compariso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10679F4" w14:textId="77777777" w:rsidR="008E3CBE" w:rsidRPr="000D4CB2" w:rsidRDefault="008E3CBE" w:rsidP="003F7A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4"/>
              </w:rPr>
            </w:pPr>
            <w:r w:rsidRPr="000D4CB2">
              <w:rPr>
                <w:szCs w:val="24"/>
              </w:rPr>
              <w:t>EFS hazard ratio</w:t>
            </w:r>
          </w:p>
          <w:p w14:paraId="4081445B" w14:textId="77777777" w:rsidR="008E3CBE" w:rsidRPr="000D4CB2" w:rsidRDefault="008E3CBE" w:rsidP="003F7A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4"/>
              </w:rPr>
            </w:pPr>
            <w:r w:rsidRPr="000D4CB2">
              <w:rPr>
                <w:szCs w:val="24"/>
              </w:rPr>
              <w:t>(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A28322C" w14:textId="77777777" w:rsidR="008E3CBE" w:rsidRPr="000D4CB2" w:rsidRDefault="008E3CBE" w:rsidP="003F7A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4"/>
              </w:rPr>
            </w:pPr>
            <w:r w:rsidRPr="000D4CB2">
              <w:rPr>
                <w:szCs w:val="24"/>
              </w:rPr>
              <w:t>EFS</w:t>
            </w:r>
          </w:p>
          <w:p w14:paraId="33199707" w14:textId="77777777" w:rsidR="008E3CBE" w:rsidRPr="000D4CB2" w:rsidRDefault="008E3CBE" w:rsidP="003F7A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4"/>
              </w:rPr>
            </w:pPr>
            <w:r w:rsidRPr="000D4CB2">
              <w:rPr>
                <w:i/>
              </w:rPr>
              <w:t>P</w:t>
            </w:r>
            <w:r w:rsidRPr="000D4CB2">
              <w:t>-valu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7C3C799" w14:textId="77777777" w:rsidR="008E3CBE" w:rsidRPr="000D4CB2" w:rsidRDefault="008E3CBE" w:rsidP="003F7A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4"/>
              </w:rPr>
            </w:pPr>
            <w:r w:rsidRPr="000D4CB2">
              <w:rPr>
                <w:szCs w:val="24"/>
              </w:rPr>
              <w:t>OS hazard ratio</w:t>
            </w:r>
          </w:p>
          <w:p w14:paraId="2CCD338A" w14:textId="77777777" w:rsidR="008E3CBE" w:rsidRPr="000D4CB2" w:rsidRDefault="008E3CBE" w:rsidP="003F7A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4"/>
              </w:rPr>
            </w:pPr>
            <w:r w:rsidRPr="000D4CB2">
              <w:rPr>
                <w:szCs w:val="24"/>
              </w:rPr>
              <w:t>(95% 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73F11D1" w14:textId="77777777" w:rsidR="008E3CBE" w:rsidRPr="000D4CB2" w:rsidRDefault="008E3CBE" w:rsidP="003F7A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4"/>
              </w:rPr>
            </w:pPr>
            <w:r w:rsidRPr="000D4CB2">
              <w:rPr>
                <w:szCs w:val="24"/>
              </w:rPr>
              <w:t>OS</w:t>
            </w:r>
          </w:p>
          <w:p w14:paraId="299B7337" w14:textId="77777777" w:rsidR="008E3CBE" w:rsidRPr="000D4CB2" w:rsidRDefault="008E3CBE" w:rsidP="003F7A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4"/>
              </w:rPr>
            </w:pPr>
            <w:r w:rsidRPr="000D4CB2">
              <w:rPr>
                <w:i/>
              </w:rPr>
              <w:t>P</w:t>
            </w:r>
            <w:r w:rsidRPr="000D4CB2">
              <w:t>-value</w:t>
            </w:r>
          </w:p>
        </w:tc>
      </w:tr>
      <w:tr w:rsidR="008E3CBE" w:rsidRPr="000D4CB2" w14:paraId="7AB06356" w14:textId="77777777" w:rsidTr="003F7A5E">
        <w:trPr>
          <w:trHeight w:val="432"/>
        </w:trPr>
        <w:tc>
          <w:tcPr>
            <w:tcW w:w="4860" w:type="dxa"/>
            <w:tcBorders>
              <w:top w:val="single" w:sz="4" w:space="0" w:color="auto"/>
            </w:tcBorders>
          </w:tcPr>
          <w:p w14:paraId="4EA9F62B" w14:textId="77777777" w:rsidR="008E3CBE" w:rsidRDefault="008E3CBE" w:rsidP="008E3CB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FLT3/ITD (-): without SCT vs with SCT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955AF01" w14:textId="77777777" w:rsidR="008E3CBE" w:rsidRDefault="008E3CBE" w:rsidP="008E3CB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672 (0.455-0.993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7279BF9" w14:textId="77777777" w:rsidR="008E3CBE" w:rsidRDefault="008E3CBE" w:rsidP="008E3C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046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597546E" w14:textId="77777777" w:rsidR="008E3CBE" w:rsidRDefault="008E3CBE" w:rsidP="008E3CB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085 (0.718-1.641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98EE9E8" w14:textId="77777777" w:rsidR="008E3CBE" w:rsidRDefault="008E3CBE" w:rsidP="008E3C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698</w:t>
            </w:r>
          </w:p>
        </w:tc>
      </w:tr>
      <w:tr w:rsidR="008E3CBE" w:rsidRPr="000D4CB2" w14:paraId="7C8FA2F6" w14:textId="77777777" w:rsidTr="003F7A5E">
        <w:trPr>
          <w:trHeight w:val="448"/>
        </w:trPr>
        <w:tc>
          <w:tcPr>
            <w:tcW w:w="4860" w:type="dxa"/>
          </w:tcPr>
          <w:p w14:paraId="5BDFD666" w14:textId="77777777" w:rsidR="008E3CBE" w:rsidRDefault="008E3CBE" w:rsidP="008E3CB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FLT3/ITD (+): without SCT vs with SCT</w:t>
            </w:r>
          </w:p>
        </w:tc>
        <w:tc>
          <w:tcPr>
            <w:tcW w:w="2250" w:type="dxa"/>
          </w:tcPr>
          <w:p w14:paraId="3530E025" w14:textId="77777777" w:rsidR="008E3CBE" w:rsidRDefault="008E3CBE" w:rsidP="008E3CB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628 (0.380-1.040)</w:t>
            </w:r>
          </w:p>
        </w:tc>
        <w:tc>
          <w:tcPr>
            <w:tcW w:w="1170" w:type="dxa"/>
          </w:tcPr>
          <w:p w14:paraId="2F13C428" w14:textId="77777777" w:rsidR="008E3CBE" w:rsidRDefault="008E3CBE" w:rsidP="008E3C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070</w:t>
            </w:r>
          </w:p>
        </w:tc>
        <w:tc>
          <w:tcPr>
            <w:tcW w:w="2250" w:type="dxa"/>
          </w:tcPr>
          <w:p w14:paraId="24590EC5" w14:textId="77777777" w:rsidR="008E3CBE" w:rsidRDefault="008E3CBE" w:rsidP="008E3CBE">
            <w:pPr>
              <w:autoSpaceDE w:val="0"/>
              <w:autoSpaceDN w:val="0"/>
              <w:adjustRightInd w:val="0"/>
              <w:spacing w:line="480" w:lineRule="auto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809 (0.453-1.444)</w:t>
            </w:r>
          </w:p>
        </w:tc>
        <w:tc>
          <w:tcPr>
            <w:tcW w:w="1080" w:type="dxa"/>
          </w:tcPr>
          <w:p w14:paraId="0798660D" w14:textId="77777777" w:rsidR="008E3CBE" w:rsidRDefault="008E3CBE" w:rsidP="008E3C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474</w:t>
            </w:r>
          </w:p>
        </w:tc>
      </w:tr>
    </w:tbl>
    <w:p w14:paraId="2D6BB7F2" w14:textId="77777777" w:rsidR="008E3CBE" w:rsidRDefault="008E3CBE" w:rsidP="008E3CBE">
      <w:pPr>
        <w:autoSpaceDE w:val="0"/>
        <w:autoSpaceDN w:val="0"/>
        <w:adjustRightInd w:val="0"/>
        <w:spacing w:line="480" w:lineRule="auto"/>
        <w:rPr>
          <w:rFonts w:eastAsiaTheme="minorEastAsia"/>
          <w:szCs w:val="24"/>
          <w:lang w:eastAsia="zh-CN"/>
        </w:rPr>
      </w:pPr>
    </w:p>
    <w:p w14:paraId="187C8D11" w14:textId="77777777" w:rsidR="008E3CBE" w:rsidRPr="008E3CBE" w:rsidRDefault="008E3CBE" w:rsidP="008E3CBE">
      <w:pPr>
        <w:autoSpaceDE w:val="0"/>
        <w:autoSpaceDN w:val="0"/>
        <w:adjustRightInd w:val="0"/>
        <w:spacing w:line="480" w:lineRule="auto"/>
        <w:rPr>
          <w:rFonts w:eastAsia="Times New Roman"/>
          <w:szCs w:val="24"/>
          <w:lang w:eastAsia="zh-CN"/>
        </w:rPr>
      </w:pPr>
      <w:r>
        <w:rPr>
          <w:rFonts w:eastAsiaTheme="minorEastAsia"/>
          <w:szCs w:val="24"/>
          <w:lang w:eastAsia="zh-CN"/>
        </w:rPr>
        <w:t xml:space="preserve">Abbreviations: CI, confidence interval; EFS, event-free survival; FLT3/ITD, internal tandem duplication of the FLT3 gene; OS, overall survival; </w:t>
      </w:r>
      <w:r>
        <w:rPr>
          <w:szCs w:val="24"/>
        </w:rPr>
        <w:t xml:space="preserve">SCT, </w:t>
      </w:r>
      <w:r>
        <w:rPr>
          <w:rFonts w:eastAsia="Times New Roman"/>
          <w:szCs w:val="24"/>
          <w:lang w:eastAsia="zh-CN"/>
        </w:rPr>
        <w:t>stem cell transplantation.</w:t>
      </w:r>
    </w:p>
    <w:sectPr w:rsidR="008E3CBE" w:rsidRPr="008E3C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17C7E5" w14:textId="77777777" w:rsidR="00C91295" w:rsidRDefault="00C91295" w:rsidP="007674EB">
      <w:r>
        <w:separator/>
      </w:r>
    </w:p>
  </w:endnote>
  <w:endnote w:type="continuationSeparator" w:id="0">
    <w:p w14:paraId="45570C05" w14:textId="77777777" w:rsidR="00C91295" w:rsidRDefault="00C91295" w:rsidP="007674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91BE55" w14:textId="77777777" w:rsidR="00C91295" w:rsidRDefault="00C91295" w:rsidP="007674EB">
      <w:r>
        <w:separator/>
      </w:r>
    </w:p>
  </w:footnote>
  <w:footnote w:type="continuationSeparator" w:id="0">
    <w:p w14:paraId="0694D13D" w14:textId="77777777" w:rsidR="00C91295" w:rsidRDefault="00C91295" w:rsidP="007674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E21"/>
    <w:rsid w:val="004F566E"/>
    <w:rsid w:val="007674EB"/>
    <w:rsid w:val="008E3CBE"/>
    <w:rsid w:val="009E2E21"/>
    <w:rsid w:val="00C91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1DD2C1"/>
  <w15:chartTrackingRefBased/>
  <w15:docId w15:val="{85EB5F3D-B187-4CD5-A350-3CEE1FC59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8E3CBE"/>
    <w:pPr>
      <w:spacing w:after="0" w:line="240" w:lineRule="auto"/>
    </w:pPr>
    <w:rPr>
      <w:rFonts w:ascii="Times New Roman" w:eastAsia="宋体" w:hAnsi="Times New Roman" w:cs="Times New Roman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3C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674EB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7674EB"/>
    <w:rPr>
      <w:rFonts w:ascii="Times New Roman" w:eastAsia="宋体" w:hAnsi="Times New Roman" w:cs="Times New Roman"/>
      <w:sz w:val="24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7674EB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7674EB"/>
    <w:rPr>
      <w:rFonts w:ascii="Times New Roman" w:eastAsia="宋体" w:hAnsi="Times New Roman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Luhong</dc:creator>
  <cp:keywords/>
  <dc:description/>
  <cp:lastModifiedBy>Xu, Luhong</cp:lastModifiedBy>
  <cp:revision>3</cp:revision>
  <dcterms:created xsi:type="dcterms:W3CDTF">2019-09-21T02:30:00Z</dcterms:created>
  <dcterms:modified xsi:type="dcterms:W3CDTF">2019-09-21T02:53:00Z</dcterms:modified>
</cp:coreProperties>
</file>